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6DC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Dose-over-threshold (DOT) analysis of taste compounds in ancient plant ripened pu-erh tea.</w:t>
      </w:r>
    </w:p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335"/>
        <w:gridCol w:w="1040"/>
        <w:gridCol w:w="796"/>
        <w:gridCol w:w="796"/>
        <w:gridCol w:w="796"/>
        <w:gridCol w:w="797"/>
        <w:gridCol w:w="801"/>
      </w:tblGrid>
      <w:tr w14:paraId="53CEE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81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C3BF7F0">
            <w:pPr>
              <w:jc w:val="center"/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 xml:space="preserve">Taste attributes 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36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D4175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ompounds</w:t>
            </w:r>
          </w:p>
        </w:tc>
        <w:tc>
          <w:tcPr>
            <w:tcW w:w="610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271FEA">
            <w:pPr>
              <w:jc w:val="center"/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resholds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  <w:t>μg/L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2338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19A47E">
            <w:pPr>
              <w:jc w:val="center"/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DOT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 w14:paraId="6E1CC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681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C9810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A853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DB1F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B728F7">
            <w:pPr>
              <w:jc w:val="center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TRPT1</w:t>
            </w: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B225BF">
            <w:pPr>
              <w:jc w:val="center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TRPT2</w:t>
            </w: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003F88">
            <w:pPr>
              <w:jc w:val="center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TRPT3</w:t>
            </w:r>
          </w:p>
        </w:tc>
        <w:tc>
          <w:tcPr>
            <w:tcW w:w="4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6B2816">
            <w:pPr>
              <w:jc w:val="center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TRPT4</w:t>
            </w:r>
          </w:p>
        </w:tc>
        <w:tc>
          <w:tcPr>
            <w:tcW w:w="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C3CFE5">
            <w:pPr>
              <w:jc w:val="center"/>
              <w:rPr>
                <w:rFonts w:hint="eastAsia" w:ascii="Times New Roman" w:hAnsi="Times New Roman" w:eastAsia="宋体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TRPT5</w:t>
            </w:r>
          </w:p>
        </w:tc>
      </w:tr>
      <w:tr w14:paraId="0AD8A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08A79D">
            <w:pPr>
              <w:jc w:val="center"/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Bitterness</w:t>
            </w:r>
          </w:p>
        </w:tc>
        <w:tc>
          <w:tcPr>
            <w:tcW w:w="13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7895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earubigins</w:t>
            </w:r>
          </w:p>
        </w:tc>
        <w:tc>
          <w:tcPr>
            <w:tcW w:w="6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6FA0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8A8D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877A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1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7507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485D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1CF7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4</w:t>
            </w:r>
          </w:p>
        </w:tc>
      </w:tr>
      <w:tr w14:paraId="22389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71B1D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3315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C272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C8A4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5E99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5C8F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48E2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F763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7899F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E834F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408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6288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BE4C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ACD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CBA2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113A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7C9F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48BBD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B255A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6908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gallo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4193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FBC6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214F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899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8032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7AA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  <w:tr w14:paraId="60C2D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38C79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946A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o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1CA3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6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8DB5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AC0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F3A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04F2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0647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 w14:paraId="57546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F727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26D8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atechin 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532F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82CA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187B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58D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BFB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6EB9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 w14:paraId="76537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7613A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2B3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catechin-3-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0390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E3F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80A0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A118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E8B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26C1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  <w:tr w14:paraId="6FBDB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5C621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72D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gallocahechin-3-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7748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EDA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A57D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B5E6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9AF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A33F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79AB9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10F02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5F29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ocatechin 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689A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7CF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E93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6B47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DB95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9CF9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</w:tr>
      <w:tr w14:paraId="66BCC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0045C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44B5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affe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789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97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FEEB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.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F6EA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.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55D7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5.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AFEF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A943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5.21</w:t>
            </w:r>
          </w:p>
        </w:tc>
      </w:tr>
      <w:tr w14:paraId="08C4A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21D4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E47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5AC8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365C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FC4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6B37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A77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6830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58</w:t>
            </w:r>
          </w:p>
        </w:tc>
      </w:tr>
      <w:tr w14:paraId="2184F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94BDF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1116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Quercet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1F7D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EA39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C6B2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FAF3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E4F6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8353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 w14:paraId="5E01E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E3A12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9EAF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Myricet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323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E491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4113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2EF3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89B7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87BC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2</w:t>
            </w:r>
          </w:p>
        </w:tc>
      </w:tr>
      <w:tr w14:paraId="6431C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7E2AD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8DE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Kaempfero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2C01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5A72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BF9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B549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7DF4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40FC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 w14:paraId="7DF03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06D1D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12B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Histid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3DF2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74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73EE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3B52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F55E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72C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194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7CA0D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F7DBD3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2AD4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rgi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BF7C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3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7F66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665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970F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0C78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74E5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3F473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B52BB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75C2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henylala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3BA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6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F07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A7DD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3802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01B9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59CD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67582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1970B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98E0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rol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263D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3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1133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7EB0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BE0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2EE8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D187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3C868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EB071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C37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Val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B6F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9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83B0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15B3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821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C533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826C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20483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73BDC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B6C6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Leuc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3C6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4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8549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6E0A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EE75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50FA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C417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6548A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FEDE6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566F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Isoleuc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4705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1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F9A7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2D97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665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7FE3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0D0E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7B9D9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34B2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4B72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yros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F56D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0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6640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DDAE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91F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AB36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B66E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4025D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B0042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stringenc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25E4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earubigin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EA0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8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02FA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E3C9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FF5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5E9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8B9F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</w:tr>
      <w:tr w14:paraId="1325A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A97CC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5F77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4172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19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9A1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4D7A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9CE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831F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4902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</w:tr>
      <w:tr w14:paraId="1529E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AD516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10E5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378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69.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B134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7DC5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BF8B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B996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0F51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</w:tr>
      <w:tr w14:paraId="18115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28E07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D763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gallo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61B0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59.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8B89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A08A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DBCE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9190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B0A7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</w:t>
            </w:r>
          </w:p>
        </w:tc>
      </w:tr>
      <w:tr w14:paraId="036F1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263EA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1A6F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ocatechi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0F92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65.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6F98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6CF8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F2F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1D3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DA92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</w:tr>
      <w:tr w14:paraId="52E5A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6707B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E14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atechin 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F8CE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10.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08E2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06DC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5655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F476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50BC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57BA3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88150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426F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catechin-3-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4C69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15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1837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B24B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CC25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8801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A00C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</w:tr>
      <w:tr w14:paraId="6DE7B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777D0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FCB9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Epigallocahechin-3-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A56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87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E5B7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40FB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67C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98EA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D76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8</w:t>
            </w:r>
          </w:p>
        </w:tc>
      </w:tr>
      <w:tr w14:paraId="08F2F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519AA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D5E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ocatechin gall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F5AD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78.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AD75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37B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D8E1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9D38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0D84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</w:tr>
      <w:tr w14:paraId="68C05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67287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11ED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834D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4.0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BB13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.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300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.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13D1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.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0C26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E28B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.37</w:t>
            </w:r>
          </w:p>
        </w:tc>
      </w:tr>
      <w:tr w14:paraId="1F7E8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A505F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5DC3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ea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5C6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0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F3C5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5DD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7C4E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A52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9470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0BFE7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5E5F4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  <w:t>Sweetnes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98F4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reo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D897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764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473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AEA4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54E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B12E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C430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6CD1C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4C47D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3648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Ser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D7AA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152.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2809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5682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E834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B67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ECD7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2F502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2514F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57F3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Prol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A176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993.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6156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DE4A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D44F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01F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A3B7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560E3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F30A3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B999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Val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A0BB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2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773C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83B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F1F7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A20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9DA9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2938F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C1537B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AAA6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Methio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DACB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7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3C81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369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FFB1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D616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EE05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5239D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7A66A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3958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la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E6FC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712.7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467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483B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BF29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50EC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6909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411A8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25ABD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00D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lyc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8467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252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F2C6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B6F8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35DC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0553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2C8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5CD13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8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F863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0DD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Cyste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FF2C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3357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58B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A1B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36DC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B402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3DD40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1D5C8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Sournes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AD44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lutam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4E3A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EAA6E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3018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CCB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7646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09C7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2C771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E7199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48C6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mma-aminobutyr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9054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AB6A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F055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01EB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D72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3F24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</w:tr>
      <w:tr w14:paraId="7A61F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E2CE5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D279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sparta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F151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F330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3A30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4ADC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7B05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9E57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 w14:paraId="3E9AD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2967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DCC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all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B746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1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6A33D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F7A47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E22A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DD86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2EF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</w:tr>
      <w:tr w14:paraId="5ADB2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A93366">
            <w:pPr>
              <w:jc w:val="center"/>
              <w:rPr>
                <w:rFonts w:hint="default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Umami</w:t>
            </w:r>
            <w:bookmarkStart w:id="0" w:name="_GoBack"/>
            <w:bookmarkEnd w:id="0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7C8C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Glutamic aci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4F40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29.4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005E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D84F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E52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74B7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40C72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</w:tr>
      <w:tr w14:paraId="0D414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51F68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45DA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Theanin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7C02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3532.7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E945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BF65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20BEF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BEA80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F3CF3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 w14:paraId="7C213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88453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B02558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Aspartate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9F4FF4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532.412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1CE61B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3AF54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2AC526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10A771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9FFFBC">
            <w:pPr>
              <w:jc w:val="center"/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</w:tbl>
    <w:p w14:paraId="440A9206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ote: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,b</w:t>
      </w:r>
      <w:r>
        <w:rPr>
          <w:rFonts w:hint="default" w:ascii="Times New Roman" w:hAnsi="Times New Roman" w:cs="Times New Roman"/>
          <w:lang w:val="en-US" w:eastAsia="zh-CN"/>
        </w:rPr>
        <w:t xml:space="preserve"> The taste attributes and thresholds were sourced from Susanne and Thomas (2005) and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https://www.ncbi.nlm.nih.gov/pmc/articles/PMC9478030/" \l "B28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cs="Times New Roman"/>
          <w:lang w:val="en-US" w:eastAsia="zh-CN"/>
        </w:rPr>
        <w:t>an Gemert (2011)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>, The DOT value of each taste compound is calculated by dividing its concentration by its odor threshold (Susanne &amp; Thomas, 2005).</w:t>
      </w:r>
    </w:p>
    <w:p w14:paraId="78E4DE40"/>
    <w:p w14:paraId="4BC6A603"/>
    <w:p w14:paraId="044371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wY2E3ZDQ3NDc2OGNiNWU3NTE2ZGE3NTcxOWE3MzUifQ=="/>
  </w:docVars>
  <w:rsids>
    <w:rsidRoot w:val="755A1147"/>
    <w:rsid w:val="09F34C09"/>
    <w:rsid w:val="0B364363"/>
    <w:rsid w:val="14293E20"/>
    <w:rsid w:val="198F1879"/>
    <w:rsid w:val="20631369"/>
    <w:rsid w:val="2E375627"/>
    <w:rsid w:val="3B4E24A2"/>
    <w:rsid w:val="45EC2137"/>
    <w:rsid w:val="47FE0F8A"/>
    <w:rsid w:val="511820A5"/>
    <w:rsid w:val="528438E9"/>
    <w:rsid w:val="6B714C55"/>
    <w:rsid w:val="6F375F4E"/>
    <w:rsid w:val="6F5F7A1A"/>
    <w:rsid w:val="755A1147"/>
    <w:rsid w:val="75F06371"/>
    <w:rsid w:val="7721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6</Words>
  <Characters>1867</Characters>
  <Lines>0</Lines>
  <Paragraphs>0</Paragraphs>
  <TotalTime>0</TotalTime>
  <ScaleCrop>false</ScaleCrop>
  <LinksUpToDate>false</LinksUpToDate>
  <CharactersWithSpaces>193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5:14:00Z</dcterms:created>
  <dc:creator>ww</dc:creator>
  <cp:lastModifiedBy>Ww</cp:lastModifiedBy>
  <dcterms:modified xsi:type="dcterms:W3CDTF">2024-11-15T14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063680BF0E240ADACEC4132F3662D64_13</vt:lpwstr>
  </property>
</Properties>
</file>